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C1553" w14:textId="676ADB0C" w:rsidR="009600AE" w:rsidRDefault="009600AE" w:rsidP="009600A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1112F6">
        <w:rPr>
          <w:rFonts w:ascii="Arial" w:hAnsi="Arial" w:cs="Arial"/>
          <w:b/>
          <w:sz w:val="24"/>
          <w:szCs w:val="24"/>
        </w:rPr>
        <w:t xml:space="preserve"> Fig</w:t>
      </w:r>
      <w:bookmarkStart w:id="0" w:name="_GoBack"/>
      <w:bookmarkEnd w:id="0"/>
      <w:r w:rsidRPr="00DC4043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Rates of emergency department visits during the one year prior to loss of primary care attachment and during the period without primary care attachment, by opioid exposure group</w:t>
      </w:r>
    </w:p>
    <w:p w14:paraId="2A84DAB1" w14:textId="45C67A2A" w:rsidR="00DC4043" w:rsidRDefault="00DC4043" w:rsidP="00FD2390">
      <w:pPr>
        <w:spacing w:after="0"/>
        <w:rPr>
          <w:rFonts w:ascii="Arial" w:hAnsi="Arial" w:cs="Arial"/>
          <w:sz w:val="20"/>
          <w:szCs w:val="24"/>
        </w:rPr>
      </w:pPr>
    </w:p>
    <w:p w14:paraId="7772C671" w14:textId="37DE1294" w:rsidR="00DC4043" w:rsidRDefault="00D07C52" w:rsidP="00FD2390">
      <w:pPr>
        <w:spacing w:after="0"/>
        <w:rPr>
          <w:rFonts w:ascii="Arial" w:hAnsi="Arial" w:cs="Arial"/>
          <w:sz w:val="20"/>
          <w:szCs w:val="24"/>
        </w:rPr>
      </w:pPr>
      <w:r>
        <w:rPr>
          <w:noProof/>
        </w:rPr>
        <w:drawing>
          <wp:inline distT="0" distB="0" distL="0" distR="0" wp14:anchorId="5D7B9965" wp14:editId="3E263FA2">
            <wp:extent cx="5943600" cy="3788410"/>
            <wp:effectExtent l="0" t="0" r="0" b="25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A9AB33" w14:textId="49372767" w:rsidR="00C60142" w:rsidRPr="00DC4043" w:rsidRDefault="00C60142" w:rsidP="00DC4043">
      <w:pPr>
        <w:rPr>
          <w:rFonts w:ascii="Arial" w:hAnsi="Arial" w:cs="Arial"/>
          <w:b/>
          <w:sz w:val="24"/>
          <w:szCs w:val="24"/>
        </w:rPr>
      </w:pPr>
    </w:p>
    <w:sectPr w:rsidR="00C60142" w:rsidRPr="00DC4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F229D4"/>
    <w:multiLevelType w:val="hybridMultilevel"/>
    <w:tmpl w:val="DF2A076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B38"/>
    <w:rsid w:val="00046FDA"/>
    <w:rsid w:val="000A145F"/>
    <w:rsid w:val="000B0F8D"/>
    <w:rsid w:val="001112F6"/>
    <w:rsid w:val="00150677"/>
    <w:rsid w:val="00162E41"/>
    <w:rsid w:val="001B44C5"/>
    <w:rsid w:val="0021591A"/>
    <w:rsid w:val="00245A61"/>
    <w:rsid w:val="00277B2E"/>
    <w:rsid w:val="002C0587"/>
    <w:rsid w:val="002D1A41"/>
    <w:rsid w:val="003A7F8C"/>
    <w:rsid w:val="003C2412"/>
    <w:rsid w:val="004277D1"/>
    <w:rsid w:val="00456890"/>
    <w:rsid w:val="004B7941"/>
    <w:rsid w:val="004E1DA5"/>
    <w:rsid w:val="004F17E8"/>
    <w:rsid w:val="00531AEE"/>
    <w:rsid w:val="005347C0"/>
    <w:rsid w:val="0054476B"/>
    <w:rsid w:val="00550DBA"/>
    <w:rsid w:val="005A475E"/>
    <w:rsid w:val="005C40D7"/>
    <w:rsid w:val="005F275F"/>
    <w:rsid w:val="00603E89"/>
    <w:rsid w:val="00613598"/>
    <w:rsid w:val="00647EB9"/>
    <w:rsid w:val="00683D4D"/>
    <w:rsid w:val="006B2C2D"/>
    <w:rsid w:val="007355C4"/>
    <w:rsid w:val="00736C36"/>
    <w:rsid w:val="007649A4"/>
    <w:rsid w:val="0077265E"/>
    <w:rsid w:val="007A766B"/>
    <w:rsid w:val="007B38D7"/>
    <w:rsid w:val="007D7E5D"/>
    <w:rsid w:val="00894274"/>
    <w:rsid w:val="008C7C9E"/>
    <w:rsid w:val="008D2B38"/>
    <w:rsid w:val="008D3E72"/>
    <w:rsid w:val="008D60C0"/>
    <w:rsid w:val="00912BA2"/>
    <w:rsid w:val="009600AE"/>
    <w:rsid w:val="00961BF5"/>
    <w:rsid w:val="00977988"/>
    <w:rsid w:val="009A7D80"/>
    <w:rsid w:val="009D516A"/>
    <w:rsid w:val="00AB70BD"/>
    <w:rsid w:val="00B1793E"/>
    <w:rsid w:val="00B22EE1"/>
    <w:rsid w:val="00B47F26"/>
    <w:rsid w:val="00B55223"/>
    <w:rsid w:val="00BA2A1E"/>
    <w:rsid w:val="00BC7E6B"/>
    <w:rsid w:val="00BD0CC2"/>
    <w:rsid w:val="00BD5C27"/>
    <w:rsid w:val="00BE2B71"/>
    <w:rsid w:val="00C60142"/>
    <w:rsid w:val="00C6313F"/>
    <w:rsid w:val="00C65FAE"/>
    <w:rsid w:val="00C71080"/>
    <w:rsid w:val="00C714AE"/>
    <w:rsid w:val="00C76AC0"/>
    <w:rsid w:val="00C91810"/>
    <w:rsid w:val="00CB3529"/>
    <w:rsid w:val="00CB3DFC"/>
    <w:rsid w:val="00D06397"/>
    <w:rsid w:val="00D07C52"/>
    <w:rsid w:val="00D26525"/>
    <w:rsid w:val="00D34ACA"/>
    <w:rsid w:val="00D649C2"/>
    <w:rsid w:val="00D80453"/>
    <w:rsid w:val="00DC4043"/>
    <w:rsid w:val="00E50DD1"/>
    <w:rsid w:val="00EA2272"/>
    <w:rsid w:val="00EB11B7"/>
    <w:rsid w:val="00EE657E"/>
    <w:rsid w:val="00F17020"/>
    <w:rsid w:val="00F225D8"/>
    <w:rsid w:val="00F91882"/>
    <w:rsid w:val="00FD2390"/>
    <w:rsid w:val="00FE438F"/>
    <w:rsid w:val="00FE6C5D"/>
    <w:rsid w:val="00FF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671"/>
  <w15:chartTrackingRefBased/>
  <w15:docId w15:val="{07BE5E59-A3F4-4D6F-9220-8BC3D78C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CC2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0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F8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1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4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45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C05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0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6'!$B$13</c:f>
              <c:strCache>
                <c:ptCount val="1"/>
                <c:pt idx="0">
                  <c:v>Before loss of primary care attachment</c:v>
                </c:pt>
              </c:strCache>
            </c:strRef>
          </c:tx>
          <c:invertIfNegative val="0"/>
          <c:cat>
            <c:strRef>
              <c:f>'Table 6'!$A$14:$A$16</c:f>
              <c:strCache>
                <c:ptCount val="3"/>
                <c:pt idx="0">
                  <c:v>Receiving opioid agonist therapy</c:v>
                </c:pt>
                <c:pt idx="1">
                  <c:v>Receiving long-term opioid pain therapy</c:v>
                </c:pt>
                <c:pt idx="2">
                  <c:v>No opioid exposure</c:v>
                </c:pt>
              </c:strCache>
            </c:strRef>
          </c:cat>
          <c:val>
            <c:numRef>
              <c:f>'Table 6'!$B$14:$B$16</c:f>
              <c:numCache>
                <c:formatCode>0.00</c:formatCode>
                <c:ptCount val="3"/>
                <c:pt idx="0">
                  <c:v>3.9628463325999999</c:v>
                </c:pt>
                <c:pt idx="1">
                  <c:v>3.5539750086000002</c:v>
                </c:pt>
                <c:pt idx="2">
                  <c:v>1.0195475081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18-4C83-A83E-41BF7026FF4B}"/>
            </c:ext>
          </c:extLst>
        </c:ser>
        <c:ser>
          <c:idx val="1"/>
          <c:order val="1"/>
          <c:tx>
            <c:strRef>
              <c:f>'Table 6'!$C$13</c:f>
              <c:strCache>
                <c:ptCount val="1"/>
                <c:pt idx="0">
                  <c:v>After loss of primary care attachment</c:v>
                </c:pt>
              </c:strCache>
            </c:strRef>
          </c:tx>
          <c:invertIfNegative val="0"/>
          <c:cat>
            <c:strRef>
              <c:f>'Table 6'!$A$14:$A$16</c:f>
              <c:strCache>
                <c:ptCount val="3"/>
                <c:pt idx="0">
                  <c:v>Receiving opioid agonist therapy</c:v>
                </c:pt>
                <c:pt idx="1">
                  <c:v>Receiving long-term opioid pain therapy</c:v>
                </c:pt>
                <c:pt idx="2">
                  <c:v>No opioid exposure</c:v>
                </c:pt>
              </c:strCache>
            </c:strRef>
          </c:cat>
          <c:val>
            <c:numRef>
              <c:f>'Table 6'!$C$14:$C$16</c:f>
              <c:numCache>
                <c:formatCode>0.00</c:formatCode>
                <c:ptCount val="3"/>
                <c:pt idx="0">
                  <c:v>4.0275197306999999</c:v>
                </c:pt>
                <c:pt idx="1">
                  <c:v>4.7325188396</c:v>
                </c:pt>
                <c:pt idx="2">
                  <c:v>1.1092640095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18-4C83-A83E-41BF7026FF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4844800"/>
        <c:axId val="114846720"/>
      </c:barChart>
      <c:catAx>
        <c:axId val="114844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Opioid Exposure Group</a:t>
                </a:r>
              </a:p>
            </c:rich>
          </c:tx>
          <c:layout>
            <c:manualLayout>
              <c:xMode val="edge"/>
              <c:yMode val="edge"/>
              <c:x val="0.42862086950669626"/>
              <c:y val="0.8520537639801394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14846720"/>
        <c:crosses val="autoZero"/>
        <c:auto val="1"/>
        <c:lblAlgn val="ctr"/>
        <c:lblOffset val="100"/>
        <c:noMultiLvlLbl val="0"/>
      </c:catAx>
      <c:valAx>
        <c:axId val="114846720"/>
        <c:scaling>
          <c:orientation val="minMax"/>
          <c:max val="6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/>
                  <a:t>Rate of emergency department visits </a:t>
                </a:r>
                <a:br>
                  <a:rPr lang="en-CA"/>
                </a:br>
                <a:r>
                  <a:rPr lang="en-CA"/>
                  <a:t>(per 1,000 person-days)</a:t>
                </a:r>
              </a:p>
            </c:rich>
          </c:tx>
          <c:layout>
            <c:manualLayout>
              <c:xMode val="edge"/>
              <c:yMode val="edge"/>
              <c:x val="1.0107342351436838E-2"/>
              <c:y val="8.2737876840151936E-2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14844800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Tonya</dc:creator>
  <cp:keywords/>
  <dc:description/>
  <cp:lastModifiedBy>Tara Gomes</cp:lastModifiedBy>
  <cp:revision>3</cp:revision>
  <dcterms:created xsi:type="dcterms:W3CDTF">2021-04-21T14:08:00Z</dcterms:created>
  <dcterms:modified xsi:type="dcterms:W3CDTF">2021-04-21T14:09:00Z</dcterms:modified>
</cp:coreProperties>
</file>